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9EA4D" w14:textId="77777777" w:rsidR="00F43BC5" w:rsidRPr="001B553C" w:rsidRDefault="00F43BC5" w:rsidP="00F43B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553C"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</w:p>
    <w:p w14:paraId="3B1F616A" w14:textId="77777777" w:rsidR="00A44E19" w:rsidRPr="001B553C" w:rsidRDefault="00A44E19" w:rsidP="00F43B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EE811B" w14:textId="77777777" w:rsidR="00A44E19" w:rsidRPr="001B553C" w:rsidRDefault="00A44E19" w:rsidP="00A44E1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553C">
        <w:rPr>
          <w:rFonts w:ascii="Times New Roman" w:hAnsi="Times New Roman" w:cs="Times New Roman"/>
          <w:sz w:val="24"/>
          <w:szCs w:val="24"/>
          <w:lang w:val="en-US"/>
        </w:rPr>
        <w:t xml:space="preserve">Red-backed Shrikes </w:t>
      </w:r>
      <w:r w:rsidRPr="001B553C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(</w:t>
      </w:r>
      <w:r w:rsidRPr="001B553C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4"/>
          <w:lang w:val="en-US"/>
          <w14:ligatures w14:val="none"/>
        </w:rPr>
        <w:t>Lanius collurio</w:t>
      </w:r>
      <w:r w:rsidRPr="001B553C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) </w:t>
      </w:r>
      <w:r w:rsidRPr="001B553C">
        <w:rPr>
          <w:rFonts w:ascii="Times New Roman" w:hAnsi="Times New Roman" w:cs="Times New Roman"/>
          <w:sz w:val="24"/>
          <w:szCs w:val="24"/>
          <w:lang w:val="en-US"/>
        </w:rPr>
        <w:t>resist acoustic mimicry by the Common Cuckoo (</w:t>
      </w:r>
      <w:r w:rsidRPr="001B553C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4"/>
          <w:lang w:val="en-US"/>
          <w14:ligatures w14:val="none"/>
        </w:rPr>
        <w:t>Cuculus canorus</w:t>
      </w:r>
      <w:r w:rsidRPr="001B553C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)</w:t>
      </w:r>
    </w:p>
    <w:p w14:paraId="61DBA86C" w14:textId="77777777" w:rsidR="00A44E19" w:rsidRPr="001B553C" w:rsidRDefault="00A44E19" w:rsidP="00A44E1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D9193E" w14:textId="77777777" w:rsidR="00A44E19" w:rsidRPr="00CB058D" w:rsidRDefault="00A44E19" w:rsidP="00A44E19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CB058D">
        <w:rPr>
          <w:rFonts w:ascii="Times New Roman" w:hAnsi="Times New Roman" w:cs="Times New Roman"/>
          <w:sz w:val="24"/>
          <w:szCs w:val="24"/>
          <w:lang w:val="en-US"/>
        </w:rPr>
        <w:t>Agnieszka Sulej</w:t>
      </w:r>
      <w:r w:rsidRPr="00CB05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B058D">
        <w:rPr>
          <w:rFonts w:ascii="Times New Roman" w:hAnsi="Times New Roman" w:cs="Times New Roman"/>
          <w:color w:val="000000"/>
          <w:sz w:val="24"/>
          <w:szCs w:val="24"/>
          <w:lang w:val="en-US"/>
        </w:rPr>
        <w:t>*</w:t>
      </w:r>
      <w:r w:rsidRPr="00CB058D">
        <w:rPr>
          <w:rFonts w:ascii="Times New Roman" w:hAnsi="Times New Roman" w:cs="Times New Roman"/>
          <w:sz w:val="24"/>
          <w:szCs w:val="24"/>
          <w:lang w:val="en-US"/>
        </w:rPr>
        <w:t>, Iris Charalambidou</w:t>
      </w:r>
      <w:r w:rsidRPr="00CB05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B058D">
        <w:rPr>
          <w:rFonts w:ascii="Times New Roman" w:hAnsi="Times New Roman" w:cs="Times New Roman"/>
          <w:sz w:val="24"/>
          <w:szCs w:val="24"/>
          <w:lang w:val="en-US"/>
        </w:rPr>
        <w:t>, Artur Golawski</w:t>
      </w:r>
      <w:r w:rsidRPr="00CB05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6EFAFD3C" w14:textId="77777777" w:rsidR="00A44E19" w:rsidRPr="00CB058D" w:rsidRDefault="00A44E19" w:rsidP="00A44E19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2D282EA" w14:textId="77777777" w:rsidR="00A44E19" w:rsidRPr="001B553C" w:rsidRDefault="00A44E19" w:rsidP="00A44E1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55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B553C">
        <w:rPr>
          <w:rFonts w:ascii="Times New Roman" w:hAnsi="Times New Roman" w:cs="Times New Roman"/>
          <w:sz w:val="24"/>
          <w:szCs w:val="24"/>
          <w:lang w:val="en-US"/>
        </w:rPr>
        <w:t>University of Siedlce, Faculty of Sciences, Prusa 14, 08-110 Siedlce, Poland</w:t>
      </w:r>
    </w:p>
    <w:p w14:paraId="60F4F125" w14:textId="77777777" w:rsidR="00A44E19" w:rsidRPr="001B553C" w:rsidRDefault="00A44E19" w:rsidP="00A44E19">
      <w:pPr>
        <w:spacing w:after="0" w:line="360" w:lineRule="auto"/>
        <w:rPr>
          <w:rStyle w:val="Hipercze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B55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B553C">
        <w:rPr>
          <w:rFonts w:ascii="Times New Roman" w:hAnsi="Times New Roman" w:cs="Times New Roman"/>
          <w:sz w:val="24"/>
          <w:szCs w:val="24"/>
          <w:lang w:val="en-US"/>
        </w:rPr>
        <w:t>University of Nicosia, Department of Life Sciences, School of Life and Health Sciences, Nicosia, Cyprus; charalambidou.i@unic.ac.cy</w:t>
      </w:r>
    </w:p>
    <w:p w14:paraId="2FD403BE" w14:textId="77777777" w:rsidR="00A44E19" w:rsidRPr="001B553C" w:rsidRDefault="00A44E19" w:rsidP="00A44E1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A05EB2" w14:textId="77777777" w:rsidR="00A44E19" w:rsidRPr="001B553C" w:rsidRDefault="00A44E19" w:rsidP="00A44E19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B553C">
        <w:rPr>
          <w:rFonts w:ascii="Times New Roman" w:hAnsi="Times New Roman" w:cs="Times New Roman"/>
          <w:color w:val="000000"/>
          <w:sz w:val="24"/>
          <w:szCs w:val="24"/>
          <w:lang w:val="en-US"/>
        </w:rPr>
        <w:t>*corresponding author; e-mail: ap48@stud.uws.edu.pl</w:t>
      </w:r>
    </w:p>
    <w:p w14:paraId="4645F31B" w14:textId="77777777" w:rsidR="00D67C40" w:rsidRPr="001B553C" w:rsidRDefault="00D67C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A5B80D" w14:textId="7FE83B21" w:rsidR="00A40DE6" w:rsidRPr="001B553C" w:rsidRDefault="008236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553C">
        <w:rPr>
          <w:rStyle w:val="Pogrubienie"/>
          <w:rFonts w:ascii="Times New Roman" w:eastAsiaTheme="majorEastAsia" w:hAnsi="Times New Roman" w:cs="Times New Roman"/>
          <w:b w:val="0"/>
          <w:sz w:val="24"/>
          <w:szCs w:val="24"/>
          <w:lang w:val="en-US"/>
        </w:rPr>
        <w:t xml:space="preserve">Table </w:t>
      </w:r>
      <w:r w:rsidR="0017268A" w:rsidRPr="001B553C">
        <w:rPr>
          <w:rStyle w:val="Pogrubienie"/>
          <w:rFonts w:ascii="Times New Roman" w:eastAsiaTheme="majorEastAsia" w:hAnsi="Times New Roman" w:cs="Times New Roman"/>
          <w:b w:val="0"/>
          <w:sz w:val="24"/>
          <w:szCs w:val="24"/>
          <w:lang w:val="en-US"/>
        </w:rPr>
        <w:t>S1.</w:t>
      </w:r>
      <w:r w:rsidRPr="001B553C">
        <w:rPr>
          <w:rFonts w:ascii="Times New Roman" w:hAnsi="Times New Roman" w:cs="Times New Roman"/>
          <w:sz w:val="24"/>
          <w:szCs w:val="24"/>
          <w:lang w:val="en-US"/>
        </w:rPr>
        <w:t xml:space="preserve"> Details of playback stimuli used in the experiments. For each recording (Xeno-</w:t>
      </w:r>
      <w:r w:rsidR="0073636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B553C">
        <w:rPr>
          <w:rFonts w:ascii="Times New Roman" w:hAnsi="Times New Roman" w:cs="Times New Roman"/>
          <w:sz w:val="24"/>
          <w:szCs w:val="24"/>
          <w:lang w:val="en-US"/>
        </w:rPr>
        <w:t>anto ID), the table lists the duration of a single call sequence and the duration of the silent interval between sequences</w:t>
      </w:r>
    </w:p>
    <w:tbl>
      <w:tblPr>
        <w:tblStyle w:val="Tabela-Siatka"/>
        <w:tblpPr w:leftFromText="141" w:rightFromText="141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1701"/>
        <w:gridCol w:w="1842"/>
      </w:tblGrid>
      <w:tr w:rsidR="00823614" w:rsidRPr="001B553C" w14:paraId="2AECEE11" w14:textId="77777777" w:rsidTr="00003601">
        <w:tc>
          <w:tcPr>
            <w:tcW w:w="1838" w:type="dxa"/>
          </w:tcPr>
          <w:p w14:paraId="6BCC33A8" w14:textId="77777777" w:rsidR="00823614" w:rsidRPr="001B553C" w:rsidRDefault="00823614" w:rsidP="008236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553C">
              <w:rPr>
                <w:rFonts w:ascii="Times New Roman" w:hAnsi="Times New Roman" w:cs="Times New Roman"/>
                <w:bCs/>
                <w:sz w:val="24"/>
                <w:szCs w:val="24"/>
              </w:rPr>
              <w:t>Species</w:t>
            </w:r>
          </w:p>
          <w:p w14:paraId="13E6A361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121670B8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  <w:spacing w:val="2"/>
                <w:lang w:val="en-US"/>
              </w:rPr>
              <w:t xml:space="preserve">Xeno-Canto codes </w:t>
            </w:r>
          </w:p>
        </w:tc>
        <w:tc>
          <w:tcPr>
            <w:tcW w:w="1701" w:type="dxa"/>
          </w:tcPr>
          <w:p w14:paraId="01EF0A54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1B553C">
              <w:rPr>
                <w:lang w:val="en-US"/>
              </w:rPr>
              <w:t>Duration of one sequence [s]</w:t>
            </w:r>
          </w:p>
        </w:tc>
        <w:tc>
          <w:tcPr>
            <w:tcW w:w="1842" w:type="dxa"/>
          </w:tcPr>
          <w:p w14:paraId="4A6BF6EE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t>Interval between sequences [</w:t>
            </w:r>
            <w:r w:rsidRPr="001B553C">
              <w:rPr>
                <w:lang w:val="en-US"/>
              </w:rPr>
              <w:t>s]</w:t>
            </w:r>
          </w:p>
        </w:tc>
      </w:tr>
      <w:tr w:rsidR="00823614" w:rsidRPr="001B553C" w14:paraId="47C950E2" w14:textId="77777777" w:rsidTr="00003601">
        <w:tc>
          <w:tcPr>
            <w:tcW w:w="1838" w:type="dxa"/>
          </w:tcPr>
          <w:p w14:paraId="5E75D857" w14:textId="37CA17DE" w:rsidR="00823614" w:rsidRPr="001B553C" w:rsidRDefault="00DF7AF7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</w:rPr>
              <w:t>C</w:t>
            </w:r>
            <w:r w:rsidR="00823614" w:rsidRPr="001B553C">
              <w:rPr>
                <w:color w:val="000000" w:themeColor="text1"/>
              </w:rPr>
              <w:t xml:space="preserve">uckoo </w:t>
            </w:r>
            <w:r w:rsidR="00003601" w:rsidRPr="001B553C">
              <w:rPr>
                <w:color w:val="000000" w:themeColor="text1"/>
              </w:rPr>
              <w:t>1</w:t>
            </w:r>
          </w:p>
        </w:tc>
        <w:tc>
          <w:tcPr>
            <w:tcW w:w="1985" w:type="dxa"/>
          </w:tcPr>
          <w:p w14:paraId="69F97D76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</w:rPr>
              <w:t>XC430909</w:t>
            </w:r>
          </w:p>
        </w:tc>
        <w:tc>
          <w:tcPr>
            <w:tcW w:w="1701" w:type="dxa"/>
          </w:tcPr>
          <w:p w14:paraId="234EFB60" w14:textId="3B978B52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</w:t>
            </w:r>
          </w:p>
        </w:tc>
        <w:tc>
          <w:tcPr>
            <w:tcW w:w="1842" w:type="dxa"/>
          </w:tcPr>
          <w:p w14:paraId="280E4DBF" w14:textId="7F889113" w:rsidR="00823614" w:rsidRPr="001B553C" w:rsidRDefault="000379B1" w:rsidP="000379B1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.6</w:t>
            </w:r>
          </w:p>
        </w:tc>
      </w:tr>
      <w:tr w:rsidR="00823614" w:rsidRPr="001B553C" w14:paraId="4666FF55" w14:textId="77777777" w:rsidTr="00003601">
        <w:tc>
          <w:tcPr>
            <w:tcW w:w="1838" w:type="dxa"/>
          </w:tcPr>
          <w:p w14:paraId="1130C64C" w14:textId="5F026BD9" w:rsidR="00823614" w:rsidRPr="001B553C" w:rsidRDefault="00DF7AF7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</w:rPr>
              <w:t>C</w:t>
            </w:r>
            <w:r w:rsidR="00823614" w:rsidRPr="001B553C">
              <w:rPr>
                <w:color w:val="000000" w:themeColor="text1"/>
              </w:rPr>
              <w:t xml:space="preserve">uckoo </w:t>
            </w:r>
            <w:r w:rsidR="00003601" w:rsidRPr="001B553C">
              <w:rPr>
                <w:color w:val="000000" w:themeColor="text1"/>
              </w:rPr>
              <w:t>2</w:t>
            </w:r>
          </w:p>
        </w:tc>
        <w:tc>
          <w:tcPr>
            <w:tcW w:w="1985" w:type="dxa"/>
          </w:tcPr>
          <w:p w14:paraId="1733FD12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</w:rPr>
              <w:t>XC916983</w:t>
            </w:r>
          </w:p>
        </w:tc>
        <w:tc>
          <w:tcPr>
            <w:tcW w:w="1701" w:type="dxa"/>
          </w:tcPr>
          <w:p w14:paraId="40805C81" w14:textId="1FEA43ED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</w:t>
            </w:r>
          </w:p>
        </w:tc>
        <w:tc>
          <w:tcPr>
            <w:tcW w:w="1842" w:type="dxa"/>
          </w:tcPr>
          <w:p w14:paraId="176986D9" w14:textId="4D3F8703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.0</w:t>
            </w:r>
          </w:p>
        </w:tc>
      </w:tr>
      <w:tr w:rsidR="00823614" w:rsidRPr="001B553C" w14:paraId="1824E4F0" w14:textId="77777777" w:rsidTr="00003601">
        <w:tc>
          <w:tcPr>
            <w:tcW w:w="1838" w:type="dxa"/>
          </w:tcPr>
          <w:p w14:paraId="785E4B2C" w14:textId="71AAF0EA" w:rsidR="00823614" w:rsidRPr="001B553C" w:rsidRDefault="00DF7AF7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</w:rPr>
              <w:t>C</w:t>
            </w:r>
            <w:r w:rsidR="00823614" w:rsidRPr="001B553C">
              <w:rPr>
                <w:color w:val="000000" w:themeColor="text1"/>
              </w:rPr>
              <w:t>uckoo</w:t>
            </w:r>
            <w:r w:rsidR="00003601" w:rsidRPr="001B553C">
              <w:rPr>
                <w:color w:val="000000" w:themeColor="text1"/>
              </w:rPr>
              <w:t xml:space="preserve"> 3</w:t>
            </w:r>
          </w:p>
        </w:tc>
        <w:tc>
          <w:tcPr>
            <w:tcW w:w="1985" w:type="dxa"/>
          </w:tcPr>
          <w:p w14:paraId="5476DB62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</w:rPr>
              <w:t>XC917246</w:t>
            </w:r>
          </w:p>
        </w:tc>
        <w:tc>
          <w:tcPr>
            <w:tcW w:w="1701" w:type="dxa"/>
          </w:tcPr>
          <w:p w14:paraId="6ECB16F1" w14:textId="32E8D814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</w:t>
            </w:r>
          </w:p>
        </w:tc>
        <w:tc>
          <w:tcPr>
            <w:tcW w:w="1842" w:type="dxa"/>
          </w:tcPr>
          <w:p w14:paraId="003BFB50" w14:textId="0672D472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.3</w:t>
            </w:r>
          </w:p>
        </w:tc>
      </w:tr>
      <w:tr w:rsidR="00823614" w:rsidRPr="001B553C" w14:paraId="1631C9D9" w14:textId="77777777" w:rsidTr="00003601">
        <w:tc>
          <w:tcPr>
            <w:tcW w:w="1838" w:type="dxa"/>
          </w:tcPr>
          <w:p w14:paraId="5A6F797E" w14:textId="4B4F9D38" w:rsidR="00823614" w:rsidRPr="001B553C" w:rsidRDefault="00DF7AF7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t>C</w:t>
            </w:r>
            <w:r w:rsidR="00823614" w:rsidRPr="001B553C">
              <w:t xml:space="preserve">ollared </w:t>
            </w:r>
            <w:r w:rsidR="00CB058D">
              <w:t>D</w:t>
            </w:r>
            <w:r w:rsidR="00823614" w:rsidRPr="001B553C">
              <w:t>ove</w:t>
            </w:r>
            <w:r w:rsidR="00003601" w:rsidRPr="001B553C">
              <w:t xml:space="preserve"> 1</w:t>
            </w:r>
          </w:p>
        </w:tc>
        <w:tc>
          <w:tcPr>
            <w:tcW w:w="1985" w:type="dxa"/>
          </w:tcPr>
          <w:p w14:paraId="0194C8BA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  <w:lang w:val="en-US"/>
              </w:rPr>
              <w:t>XC541633</w:t>
            </w:r>
          </w:p>
        </w:tc>
        <w:tc>
          <w:tcPr>
            <w:tcW w:w="1701" w:type="dxa"/>
          </w:tcPr>
          <w:p w14:paraId="43E5271D" w14:textId="741D7B67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1</w:t>
            </w:r>
          </w:p>
        </w:tc>
        <w:tc>
          <w:tcPr>
            <w:tcW w:w="1842" w:type="dxa"/>
          </w:tcPr>
          <w:p w14:paraId="491A6F6F" w14:textId="438DECFC" w:rsidR="00823614" w:rsidRPr="001B553C" w:rsidRDefault="000379B1" w:rsidP="000135ED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0135ED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.</w:t>
            </w:r>
            <w:r w:rsidR="000135ED">
              <w:rPr>
                <w:color w:val="000000" w:themeColor="text1"/>
              </w:rPr>
              <w:t>3</w:t>
            </w:r>
          </w:p>
        </w:tc>
      </w:tr>
      <w:tr w:rsidR="00823614" w:rsidRPr="001B553C" w14:paraId="61CB0887" w14:textId="77777777" w:rsidTr="00003601">
        <w:tc>
          <w:tcPr>
            <w:tcW w:w="1838" w:type="dxa"/>
          </w:tcPr>
          <w:p w14:paraId="0F19391D" w14:textId="2439C9F2" w:rsidR="00823614" w:rsidRPr="001B553C" w:rsidRDefault="00DF7AF7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t>C</w:t>
            </w:r>
            <w:r w:rsidR="00823614" w:rsidRPr="001B553C">
              <w:t xml:space="preserve">ollared </w:t>
            </w:r>
            <w:r w:rsidR="00CB058D">
              <w:t>D</w:t>
            </w:r>
            <w:r w:rsidR="00823614" w:rsidRPr="001B553C">
              <w:t>ove</w:t>
            </w:r>
            <w:r w:rsidR="00003601" w:rsidRPr="001B553C">
              <w:t xml:space="preserve"> 2</w:t>
            </w:r>
          </w:p>
        </w:tc>
        <w:tc>
          <w:tcPr>
            <w:tcW w:w="1985" w:type="dxa"/>
          </w:tcPr>
          <w:p w14:paraId="55B0D89D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  <w:lang w:val="en-US"/>
              </w:rPr>
              <w:t>XC669773</w:t>
            </w:r>
          </w:p>
        </w:tc>
        <w:tc>
          <w:tcPr>
            <w:tcW w:w="1701" w:type="dxa"/>
          </w:tcPr>
          <w:p w14:paraId="7C72D905" w14:textId="63F51FBB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4</w:t>
            </w:r>
          </w:p>
        </w:tc>
        <w:tc>
          <w:tcPr>
            <w:tcW w:w="1842" w:type="dxa"/>
          </w:tcPr>
          <w:p w14:paraId="5CFC9AC9" w14:textId="7D2B2065" w:rsidR="00823614" w:rsidRPr="001B553C" w:rsidRDefault="000379B1" w:rsidP="000135ED">
            <w:pPr>
              <w:pStyle w:val="NormalnyWeb"/>
              <w:spacing w:before="0" w:beforeAutospacing="0" w:after="0" w:afterAutospacing="0"/>
            </w:pPr>
            <w:r>
              <w:t>1</w:t>
            </w:r>
            <w:r w:rsidR="000135ED">
              <w:t>9.9</w:t>
            </w:r>
          </w:p>
        </w:tc>
      </w:tr>
      <w:tr w:rsidR="00823614" w:rsidRPr="001B553C" w14:paraId="666871A0" w14:textId="77777777" w:rsidTr="00003601">
        <w:tc>
          <w:tcPr>
            <w:tcW w:w="1838" w:type="dxa"/>
          </w:tcPr>
          <w:p w14:paraId="45131861" w14:textId="57020412" w:rsidR="00823614" w:rsidRPr="001B553C" w:rsidRDefault="00DF7AF7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t>C</w:t>
            </w:r>
            <w:r w:rsidR="00823614" w:rsidRPr="001B553C">
              <w:t xml:space="preserve">ollared </w:t>
            </w:r>
            <w:r w:rsidR="00CB058D">
              <w:t>D</w:t>
            </w:r>
            <w:r w:rsidR="00823614" w:rsidRPr="001B553C">
              <w:t>ove</w:t>
            </w:r>
            <w:r w:rsidR="00003601" w:rsidRPr="001B553C">
              <w:t xml:space="preserve"> 3</w:t>
            </w:r>
          </w:p>
        </w:tc>
        <w:tc>
          <w:tcPr>
            <w:tcW w:w="1985" w:type="dxa"/>
          </w:tcPr>
          <w:p w14:paraId="089B2C51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  <w:lang w:val="en-US"/>
              </w:rPr>
              <w:t>XC728164</w:t>
            </w:r>
          </w:p>
        </w:tc>
        <w:tc>
          <w:tcPr>
            <w:tcW w:w="1701" w:type="dxa"/>
          </w:tcPr>
          <w:p w14:paraId="43FFC231" w14:textId="54A33B5F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4</w:t>
            </w:r>
          </w:p>
        </w:tc>
        <w:tc>
          <w:tcPr>
            <w:tcW w:w="1842" w:type="dxa"/>
          </w:tcPr>
          <w:p w14:paraId="45C9B66E" w14:textId="787ABB7D" w:rsidR="00823614" w:rsidRPr="001B553C" w:rsidRDefault="000C4533" w:rsidP="000C4533">
            <w:pPr>
              <w:pStyle w:val="NormalnyWeb"/>
              <w:spacing w:before="0" w:beforeAutospacing="0" w:after="0" w:afterAutospacing="0"/>
            </w:pPr>
            <w:r>
              <w:t>23</w:t>
            </w:r>
            <w:r w:rsidR="000379B1">
              <w:t>.</w:t>
            </w:r>
            <w:r>
              <w:t>5</w:t>
            </w:r>
          </w:p>
        </w:tc>
      </w:tr>
      <w:tr w:rsidR="00823614" w:rsidRPr="001B553C" w14:paraId="6FDA2180" w14:textId="77777777" w:rsidTr="00003601">
        <w:tc>
          <w:tcPr>
            <w:tcW w:w="1838" w:type="dxa"/>
          </w:tcPr>
          <w:p w14:paraId="4FDBF4E5" w14:textId="12D3EC12" w:rsidR="00823614" w:rsidRPr="001B553C" w:rsidRDefault="00DF7AF7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t>S</w:t>
            </w:r>
            <w:r w:rsidR="00823614" w:rsidRPr="001B553C">
              <w:t>parrowhawk</w:t>
            </w:r>
            <w:r w:rsidR="00003601" w:rsidRPr="001B553C">
              <w:t xml:space="preserve"> 1</w:t>
            </w:r>
          </w:p>
        </w:tc>
        <w:tc>
          <w:tcPr>
            <w:tcW w:w="1985" w:type="dxa"/>
          </w:tcPr>
          <w:p w14:paraId="444ED300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  <w:lang w:val="en-US"/>
              </w:rPr>
              <w:t>XC420205</w:t>
            </w:r>
          </w:p>
        </w:tc>
        <w:tc>
          <w:tcPr>
            <w:tcW w:w="1701" w:type="dxa"/>
          </w:tcPr>
          <w:p w14:paraId="1F0190BA" w14:textId="5D71959F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</w:t>
            </w:r>
          </w:p>
        </w:tc>
        <w:tc>
          <w:tcPr>
            <w:tcW w:w="1842" w:type="dxa"/>
          </w:tcPr>
          <w:p w14:paraId="1A19EE5D" w14:textId="3858F133" w:rsidR="00823614" w:rsidRPr="001B553C" w:rsidRDefault="000C4533" w:rsidP="000C4533">
            <w:pPr>
              <w:pStyle w:val="NormalnyWeb"/>
              <w:spacing w:before="0" w:beforeAutospacing="0" w:after="0" w:afterAutospacing="0"/>
            </w:pPr>
            <w:r>
              <w:t>32</w:t>
            </w:r>
            <w:r w:rsidR="000379B1">
              <w:t>.</w:t>
            </w:r>
            <w:r>
              <w:t>0</w:t>
            </w:r>
          </w:p>
        </w:tc>
      </w:tr>
      <w:tr w:rsidR="00823614" w:rsidRPr="001B553C" w14:paraId="5F4D4BBD" w14:textId="77777777" w:rsidTr="00003601">
        <w:tc>
          <w:tcPr>
            <w:tcW w:w="1838" w:type="dxa"/>
          </w:tcPr>
          <w:p w14:paraId="1E4422CA" w14:textId="788E376C" w:rsidR="00823614" w:rsidRPr="001B553C" w:rsidRDefault="00DF7AF7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t>S</w:t>
            </w:r>
            <w:r w:rsidR="00823614" w:rsidRPr="001B553C">
              <w:t>parrowhawk</w:t>
            </w:r>
            <w:r w:rsidR="00003601" w:rsidRPr="001B553C">
              <w:t xml:space="preserve"> 2</w:t>
            </w:r>
          </w:p>
        </w:tc>
        <w:tc>
          <w:tcPr>
            <w:tcW w:w="1985" w:type="dxa"/>
          </w:tcPr>
          <w:p w14:paraId="36F75974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  <w:lang w:val="en-US"/>
              </w:rPr>
              <w:t>XC741418</w:t>
            </w:r>
          </w:p>
        </w:tc>
        <w:tc>
          <w:tcPr>
            <w:tcW w:w="1701" w:type="dxa"/>
          </w:tcPr>
          <w:p w14:paraId="4A2F8836" w14:textId="516FA4A4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</w:t>
            </w:r>
          </w:p>
        </w:tc>
        <w:tc>
          <w:tcPr>
            <w:tcW w:w="1842" w:type="dxa"/>
          </w:tcPr>
          <w:p w14:paraId="1C896DFD" w14:textId="6191AAD3" w:rsidR="00823614" w:rsidRPr="001B553C" w:rsidRDefault="000C4533" w:rsidP="000C4533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  <w:r w:rsidR="000379B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</w:p>
        </w:tc>
      </w:tr>
      <w:tr w:rsidR="00823614" w:rsidRPr="001B553C" w14:paraId="7FED5EDC" w14:textId="77777777" w:rsidTr="00003601">
        <w:tc>
          <w:tcPr>
            <w:tcW w:w="1838" w:type="dxa"/>
          </w:tcPr>
          <w:p w14:paraId="335F80C8" w14:textId="76C83585" w:rsidR="00823614" w:rsidRPr="001B553C" w:rsidRDefault="00DF7AF7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t>S</w:t>
            </w:r>
            <w:r w:rsidR="00823614" w:rsidRPr="001B553C">
              <w:t>parrowhawk</w:t>
            </w:r>
            <w:r w:rsidR="00003601" w:rsidRPr="001B553C">
              <w:t xml:space="preserve"> 3</w:t>
            </w:r>
          </w:p>
        </w:tc>
        <w:tc>
          <w:tcPr>
            <w:tcW w:w="1985" w:type="dxa"/>
          </w:tcPr>
          <w:p w14:paraId="71DC3A71" w14:textId="77777777" w:rsidR="00823614" w:rsidRPr="001B553C" w:rsidRDefault="00823614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 w:rsidRPr="001B553C">
              <w:rPr>
                <w:color w:val="000000" w:themeColor="text1"/>
                <w:lang w:val="en-US"/>
              </w:rPr>
              <w:t>XC744165</w:t>
            </w:r>
          </w:p>
        </w:tc>
        <w:tc>
          <w:tcPr>
            <w:tcW w:w="1701" w:type="dxa"/>
          </w:tcPr>
          <w:p w14:paraId="28BAED53" w14:textId="1571C9B3" w:rsidR="00823614" w:rsidRPr="001B553C" w:rsidRDefault="000379B1" w:rsidP="00823614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</w:t>
            </w:r>
          </w:p>
        </w:tc>
        <w:tc>
          <w:tcPr>
            <w:tcW w:w="1842" w:type="dxa"/>
          </w:tcPr>
          <w:p w14:paraId="262F4EC3" w14:textId="60ED145C" w:rsidR="00823614" w:rsidRPr="001B553C" w:rsidRDefault="008A7F6A" w:rsidP="008A7F6A">
            <w:pPr>
              <w:pStyle w:val="NormalnyWeb"/>
              <w:spacing w:before="0" w:beforeAutospacing="0" w:after="0" w:afterAutospacing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  <w:r w:rsidR="000379B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</w:p>
        </w:tc>
      </w:tr>
    </w:tbl>
    <w:p w14:paraId="0EF80C4F" w14:textId="77777777" w:rsidR="00823614" w:rsidRPr="001B553C" w:rsidRDefault="00823614" w:rsidP="002064CA">
      <w:pPr>
        <w:pStyle w:val="NormalnyWeb"/>
        <w:shd w:val="clear" w:color="auto" w:fill="FFFFFF"/>
        <w:spacing w:after="360" w:afterAutospacing="0"/>
        <w:rPr>
          <w:rStyle w:val="Pogrubienie"/>
          <w:rFonts w:eastAsiaTheme="majorEastAsia"/>
          <w:lang w:val="en-US"/>
        </w:rPr>
      </w:pPr>
    </w:p>
    <w:p w14:paraId="164B4625" w14:textId="77777777" w:rsidR="00003601" w:rsidRPr="001B553C" w:rsidRDefault="00003601" w:rsidP="002064CA">
      <w:pPr>
        <w:pStyle w:val="NormalnyWeb"/>
        <w:shd w:val="clear" w:color="auto" w:fill="FFFFFF"/>
        <w:spacing w:after="360" w:afterAutospacing="0"/>
        <w:rPr>
          <w:rStyle w:val="Pogrubienie"/>
          <w:rFonts w:eastAsiaTheme="majorEastAsia"/>
          <w:lang w:val="en-US"/>
        </w:rPr>
      </w:pPr>
    </w:p>
    <w:p w14:paraId="757B8E44" w14:textId="77777777" w:rsidR="00003601" w:rsidRPr="001B553C" w:rsidRDefault="00003601" w:rsidP="002064CA">
      <w:pPr>
        <w:pStyle w:val="NormalnyWeb"/>
        <w:shd w:val="clear" w:color="auto" w:fill="FFFFFF"/>
        <w:spacing w:after="360" w:afterAutospacing="0"/>
        <w:rPr>
          <w:rStyle w:val="Pogrubienie"/>
          <w:rFonts w:eastAsiaTheme="majorEastAsia"/>
          <w:lang w:val="en-US"/>
        </w:rPr>
      </w:pPr>
    </w:p>
    <w:p w14:paraId="67E5B505" w14:textId="77777777" w:rsidR="00003601" w:rsidRPr="001B553C" w:rsidRDefault="00003601" w:rsidP="002064CA">
      <w:pPr>
        <w:pStyle w:val="NormalnyWeb"/>
        <w:shd w:val="clear" w:color="auto" w:fill="FFFFFF"/>
        <w:spacing w:after="360" w:afterAutospacing="0"/>
        <w:rPr>
          <w:rStyle w:val="Pogrubienie"/>
          <w:rFonts w:eastAsiaTheme="majorEastAsia"/>
          <w:lang w:val="en-US"/>
        </w:rPr>
      </w:pPr>
    </w:p>
    <w:p w14:paraId="614D773D" w14:textId="77777777" w:rsidR="00003601" w:rsidRPr="001B553C" w:rsidRDefault="00003601" w:rsidP="002064CA">
      <w:pPr>
        <w:pStyle w:val="NormalnyWeb"/>
        <w:shd w:val="clear" w:color="auto" w:fill="FFFFFF"/>
        <w:spacing w:after="360" w:afterAutospacing="0"/>
        <w:rPr>
          <w:rStyle w:val="Pogrubienie"/>
          <w:rFonts w:eastAsiaTheme="majorEastAsia"/>
          <w:lang w:val="en-US"/>
        </w:rPr>
      </w:pPr>
    </w:p>
    <w:p w14:paraId="0452151D" w14:textId="77777777" w:rsidR="00935E15" w:rsidRDefault="00935E15" w:rsidP="002064CA">
      <w:pPr>
        <w:pStyle w:val="NormalnyWeb"/>
        <w:shd w:val="clear" w:color="auto" w:fill="FFFFFF"/>
        <w:spacing w:after="360" w:afterAutospacing="0"/>
        <w:rPr>
          <w:rStyle w:val="Pogrubienie"/>
          <w:rFonts w:eastAsiaTheme="majorEastAsia"/>
          <w:lang w:val="en-US"/>
        </w:rPr>
      </w:pPr>
    </w:p>
    <w:p w14:paraId="054B2913" w14:textId="77777777" w:rsidR="00CC4BA1" w:rsidRPr="001B553C" w:rsidRDefault="00CC4BA1" w:rsidP="002064CA">
      <w:pPr>
        <w:pStyle w:val="NormalnyWeb"/>
        <w:shd w:val="clear" w:color="auto" w:fill="FFFFFF"/>
        <w:spacing w:after="360" w:afterAutospacing="0"/>
        <w:rPr>
          <w:rStyle w:val="Pogrubienie"/>
          <w:rFonts w:eastAsiaTheme="majorEastAsia"/>
          <w:lang w:val="en-US"/>
        </w:rPr>
      </w:pPr>
    </w:p>
    <w:p w14:paraId="57407D14" w14:textId="0B315535" w:rsidR="00D67C40" w:rsidRPr="001B553C" w:rsidRDefault="00A40DE6" w:rsidP="002064CA">
      <w:pPr>
        <w:pStyle w:val="NormalnyWeb"/>
        <w:shd w:val="clear" w:color="auto" w:fill="FFFFFF"/>
        <w:spacing w:after="360" w:afterAutospacing="0"/>
        <w:rPr>
          <w:color w:val="000000" w:themeColor="text1"/>
          <w:lang w:val="en-US"/>
        </w:rPr>
      </w:pPr>
      <w:r w:rsidRPr="001B553C">
        <w:rPr>
          <w:rStyle w:val="Pogrubienie"/>
          <w:rFonts w:eastAsiaTheme="majorEastAsia"/>
          <w:b w:val="0"/>
          <w:color w:val="000000" w:themeColor="text1"/>
          <w:lang w:val="en-US"/>
        </w:rPr>
        <w:t>Table S</w:t>
      </w:r>
      <w:r w:rsidR="0017268A" w:rsidRPr="001B553C">
        <w:rPr>
          <w:rStyle w:val="Pogrubienie"/>
          <w:rFonts w:eastAsiaTheme="majorEastAsia"/>
          <w:b w:val="0"/>
          <w:color w:val="000000" w:themeColor="text1"/>
          <w:lang w:val="en-US"/>
        </w:rPr>
        <w:t>2</w:t>
      </w:r>
      <w:r w:rsidR="00821A56" w:rsidRPr="001B553C">
        <w:rPr>
          <w:rStyle w:val="Pogrubienie"/>
          <w:rFonts w:eastAsiaTheme="majorEastAsia"/>
          <w:b w:val="0"/>
          <w:color w:val="000000" w:themeColor="text1"/>
          <w:lang w:val="en-US"/>
        </w:rPr>
        <w:t>.</w:t>
      </w:r>
      <w:r w:rsidRPr="001B553C">
        <w:rPr>
          <w:color w:val="000000" w:themeColor="text1"/>
          <w:lang w:val="en-US"/>
        </w:rPr>
        <w:t xml:space="preserve"> </w:t>
      </w:r>
      <w:r w:rsidR="00B11E8B" w:rsidRPr="001B553C">
        <w:rPr>
          <w:lang w:val="en-US"/>
        </w:rPr>
        <w:t>Presence or absence of response in male, female, and pair Red-backed Shrikes during playback experiments (</w:t>
      </w:r>
      <w:r w:rsidR="00B11E8B" w:rsidRPr="001B553C">
        <w:t>χ</w:t>
      </w:r>
      <w:r w:rsidR="00B11E8B" w:rsidRPr="001B553C">
        <w:rPr>
          <w:lang w:val="en-US"/>
        </w:rPr>
        <w:t>² = 4.05, df = 2, p = 0.132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2126"/>
      </w:tblGrid>
      <w:tr w:rsidR="001B3145" w:rsidRPr="001B553C" w14:paraId="639EFB02" w14:textId="1CBEA7FB" w:rsidTr="001B3145">
        <w:tc>
          <w:tcPr>
            <w:tcW w:w="2263" w:type="dxa"/>
          </w:tcPr>
          <w:p w14:paraId="1455C966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  <w:lang w:val="en-US"/>
              </w:rPr>
            </w:pPr>
            <w:bookmarkStart w:id="0" w:name="_Hlk209523009"/>
          </w:p>
        </w:tc>
        <w:tc>
          <w:tcPr>
            <w:tcW w:w="1560" w:type="dxa"/>
          </w:tcPr>
          <w:p w14:paraId="70B67B2F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t>Male only</w:t>
            </w:r>
          </w:p>
        </w:tc>
        <w:tc>
          <w:tcPr>
            <w:tcW w:w="1559" w:type="dxa"/>
          </w:tcPr>
          <w:p w14:paraId="23A09C75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t>Female only</w:t>
            </w:r>
          </w:p>
        </w:tc>
        <w:tc>
          <w:tcPr>
            <w:tcW w:w="2126" w:type="dxa"/>
          </w:tcPr>
          <w:p w14:paraId="34403FA9" w14:textId="77777777" w:rsidR="001B3145" w:rsidRPr="001B553C" w:rsidRDefault="001B3145" w:rsidP="001B3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3C">
              <w:rPr>
                <w:rFonts w:ascii="Times New Roman" w:hAnsi="Times New Roman" w:cs="Times New Roman"/>
                <w:sz w:val="24"/>
                <w:szCs w:val="24"/>
              </w:rPr>
              <w:t>Both pair members</w:t>
            </w:r>
          </w:p>
          <w:p w14:paraId="0815BD40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</w:pPr>
          </w:p>
        </w:tc>
      </w:tr>
      <w:tr w:rsidR="001B3145" w:rsidRPr="001B553C" w14:paraId="06E56E9E" w14:textId="653CFB08" w:rsidTr="001B3145">
        <w:tc>
          <w:tcPr>
            <w:tcW w:w="2263" w:type="dxa"/>
          </w:tcPr>
          <w:p w14:paraId="65107901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rPr>
                <w:spacing w:val="2"/>
              </w:rPr>
            </w:pPr>
            <w:r w:rsidRPr="001B553C">
              <w:t>No response</w:t>
            </w:r>
          </w:p>
        </w:tc>
        <w:tc>
          <w:tcPr>
            <w:tcW w:w="1560" w:type="dxa"/>
          </w:tcPr>
          <w:p w14:paraId="2B1C6F02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7</w:t>
            </w:r>
          </w:p>
        </w:tc>
        <w:tc>
          <w:tcPr>
            <w:tcW w:w="1559" w:type="dxa"/>
          </w:tcPr>
          <w:p w14:paraId="7CDB5F56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7</w:t>
            </w:r>
          </w:p>
        </w:tc>
        <w:tc>
          <w:tcPr>
            <w:tcW w:w="2126" w:type="dxa"/>
          </w:tcPr>
          <w:p w14:paraId="2C89D935" w14:textId="1FD71901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35</w:t>
            </w:r>
          </w:p>
        </w:tc>
      </w:tr>
      <w:tr w:rsidR="001B3145" w:rsidRPr="001B553C" w14:paraId="1DFE0159" w14:textId="4FC55752" w:rsidTr="001B3145">
        <w:tc>
          <w:tcPr>
            <w:tcW w:w="2263" w:type="dxa"/>
          </w:tcPr>
          <w:p w14:paraId="2AD146FE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rPr>
                <w:spacing w:val="2"/>
              </w:rPr>
            </w:pPr>
            <w:r w:rsidRPr="001B553C">
              <w:t>Response occurred</w:t>
            </w:r>
          </w:p>
        </w:tc>
        <w:tc>
          <w:tcPr>
            <w:tcW w:w="1560" w:type="dxa"/>
          </w:tcPr>
          <w:p w14:paraId="602571ED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7</w:t>
            </w:r>
          </w:p>
        </w:tc>
        <w:tc>
          <w:tcPr>
            <w:tcW w:w="1559" w:type="dxa"/>
          </w:tcPr>
          <w:p w14:paraId="179082FE" w14:textId="77777777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7</w:t>
            </w:r>
          </w:p>
        </w:tc>
        <w:tc>
          <w:tcPr>
            <w:tcW w:w="2126" w:type="dxa"/>
          </w:tcPr>
          <w:p w14:paraId="27A17EE6" w14:textId="19E6F057" w:rsidR="001B3145" w:rsidRPr="001B553C" w:rsidRDefault="001B3145" w:rsidP="001B3145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13</w:t>
            </w:r>
          </w:p>
        </w:tc>
      </w:tr>
      <w:bookmarkEnd w:id="0"/>
    </w:tbl>
    <w:p w14:paraId="7D05823A" w14:textId="7472E7DD" w:rsidR="00BF5F45" w:rsidRPr="001B553C" w:rsidRDefault="00BF5F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ABF9CD" w14:textId="7E9E7B3C" w:rsidR="00146FEE" w:rsidRPr="001B553C" w:rsidRDefault="00146FEE" w:rsidP="00146FEE">
      <w:pPr>
        <w:pStyle w:val="NormalnyWeb"/>
        <w:shd w:val="clear" w:color="auto" w:fill="FFFFFF"/>
        <w:spacing w:after="360" w:afterAutospacing="0"/>
        <w:rPr>
          <w:color w:val="000000" w:themeColor="text1"/>
          <w:lang w:val="en-US"/>
        </w:rPr>
      </w:pPr>
      <w:r w:rsidRPr="001B553C">
        <w:rPr>
          <w:rStyle w:val="Pogrubienie"/>
          <w:rFonts w:eastAsiaTheme="majorEastAsia"/>
          <w:b w:val="0"/>
          <w:color w:val="000000" w:themeColor="text1"/>
          <w:lang w:val="en-US"/>
        </w:rPr>
        <w:lastRenderedPageBreak/>
        <w:t>Table S</w:t>
      </w:r>
      <w:r w:rsidR="0017268A" w:rsidRPr="001B553C">
        <w:rPr>
          <w:rStyle w:val="Pogrubienie"/>
          <w:rFonts w:eastAsiaTheme="majorEastAsia"/>
          <w:b w:val="0"/>
          <w:color w:val="000000" w:themeColor="text1"/>
          <w:lang w:val="en-US"/>
        </w:rPr>
        <w:t>3</w:t>
      </w:r>
      <w:r w:rsidR="00821A56" w:rsidRPr="001B553C">
        <w:rPr>
          <w:rStyle w:val="Pogrubienie"/>
          <w:rFonts w:eastAsiaTheme="majorEastAsia"/>
          <w:b w:val="0"/>
          <w:color w:val="000000" w:themeColor="text1"/>
          <w:lang w:val="en-US"/>
        </w:rPr>
        <w:t>.</w:t>
      </w:r>
      <w:r w:rsidRPr="001B553C">
        <w:rPr>
          <w:color w:val="000000" w:themeColor="text1"/>
          <w:lang w:val="en-US"/>
        </w:rPr>
        <w:t xml:space="preserve"> Response categories (A–D) recorded in male and female Red-backed Shrikes</w:t>
      </w:r>
      <w:r w:rsidR="00B11E8B" w:rsidRPr="001B553C">
        <w:rPr>
          <w:color w:val="000000" w:themeColor="text1"/>
          <w:lang w:val="en-US"/>
        </w:rPr>
        <w:t xml:space="preserve"> </w:t>
      </w:r>
      <w:r w:rsidR="00B11E8B" w:rsidRPr="001B553C">
        <w:rPr>
          <w:lang w:val="en-US"/>
        </w:rPr>
        <w:t>during playback experiments</w:t>
      </w:r>
      <w:r w:rsidR="004F339C" w:rsidRPr="001B553C">
        <w:rPr>
          <w:color w:val="000000" w:themeColor="text1"/>
          <w:lang w:val="en-US"/>
        </w:rPr>
        <w:t xml:space="preserve"> (t</w:t>
      </w:r>
      <w:r w:rsidR="00F33F57" w:rsidRPr="001B553C">
        <w:rPr>
          <w:color w:val="000000" w:themeColor="text1"/>
          <w:lang w:val="en-US"/>
        </w:rPr>
        <w:t xml:space="preserve">est </w:t>
      </w:r>
      <w:r w:rsidR="004F339C" w:rsidRPr="001B553C">
        <w:rPr>
          <w:color w:val="000000" w:themeColor="text1"/>
          <w:lang w:val="en-US"/>
        </w:rPr>
        <w:t>chi² = 1.43, df = 3, p = 0.699).</w:t>
      </w:r>
      <w:r w:rsidR="00775C7F" w:rsidRPr="001B553C">
        <w:rPr>
          <w:color w:val="000000" w:themeColor="text1"/>
          <w:lang w:val="en-US"/>
        </w:rPr>
        <w:t xml:space="preserve"> Categories explanation: (</w:t>
      </w:r>
      <w:r w:rsidR="00775C7F" w:rsidRPr="001B553C">
        <w:rPr>
          <w:bCs/>
          <w:lang w:val="en-US"/>
        </w:rPr>
        <w:t>A) No response, (B) Concealment within vegetation during playback, (C) Distant reaction without approaching the speaker, (D) Intense response involving direct approach toward the speaker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</w:tblGrid>
      <w:tr w:rsidR="00146FEE" w:rsidRPr="001B553C" w14:paraId="435CB2FB" w14:textId="77777777" w:rsidTr="001B6721">
        <w:tc>
          <w:tcPr>
            <w:tcW w:w="2263" w:type="dxa"/>
          </w:tcPr>
          <w:p w14:paraId="549AD8EE" w14:textId="41570F39" w:rsidR="00146FEE" w:rsidRPr="001B553C" w:rsidRDefault="00146FEE" w:rsidP="001B6721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  <w:lang w:val="en-US"/>
              </w:rPr>
            </w:pPr>
            <w:r w:rsidRPr="001B553C">
              <w:rPr>
                <w:spacing w:val="2"/>
                <w:lang w:val="en-US"/>
              </w:rPr>
              <w:t>Response category</w:t>
            </w:r>
          </w:p>
        </w:tc>
        <w:tc>
          <w:tcPr>
            <w:tcW w:w="1560" w:type="dxa"/>
          </w:tcPr>
          <w:p w14:paraId="538109C9" w14:textId="5FAB69A8" w:rsidR="00146FEE" w:rsidRPr="001B553C" w:rsidRDefault="00146FEE" w:rsidP="00146FEE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t xml:space="preserve">Male </w:t>
            </w:r>
          </w:p>
        </w:tc>
        <w:tc>
          <w:tcPr>
            <w:tcW w:w="1559" w:type="dxa"/>
          </w:tcPr>
          <w:p w14:paraId="1861505E" w14:textId="6BC5F1B8" w:rsidR="00146FEE" w:rsidRPr="001B553C" w:rsidRDefault="00146FEE" w:rsidP="00146FEE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t xml:space="preserve">Female </w:t>
            </w:r>
          </w:p>
        </w:tc>
      </w:tr>
      <w:tr w:rsidR="00146FEE" w:rsidRPr="001B553C" w14:paraId="768203D8" w14:textId="77777777" w:rsidTr="001B6721">
        <w:tc>
          <w:tcPr>
            <w:tcW w:w="2263" w:type="dxa"/>
          </w:tcPr>
          <w:p w14:paraId="564B1F73" w14:textId="30FE0CD8" w:rsidR="00146FEE" w:rsidRPr="001B553C" w:rsidRDefault="00146FEE" w:rsidP="001B6721">
            <w:pPr>
              <w:pStyle w:val="NormalnyWeb"/>
              <w:spacing w:before="0" w:beforeAutospacing="0" w:after="0" w:afterAutospacing="0"/>
              <w:rPr>
                <w:spacing w:val="2"/>
              </w:rPr>
            </w:pPr>
            <w:r w:rsidRPr="001B553C">
              <w:t>A</w:t>
            </w:r>
          </w:p>
        </w:tc>
        <w:tc>
          <w:tcPr>
            <w:tcW w:w="1560" w:type="dxa"/>
          </w:tcPr>
          <w:p w14:paraId="1B025792" w14:textId="376DE37B" w:rsidR="00146FEE" w:rsidRPr="001B553C" w:rsidRDefault="00146FEE" w:rsidP="001B6721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42</w:t>
            </w:r>
          </w:p>
        </w:tc>
        <w:tc>
          <w:tcPr>
            <w:tcW w:w="1559" w:type="dxa"/>
          </w:tcPr>
          <w:p w14:paraId="43E638E2" w14:textId="4CBD5120" w:rsidR="00146FEE" w:rsidRPr="001B553C" w:rsidRDefault="00146FEE" w:rsidP="001B6721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42</w:t>
            </w:r>
          </w:p>
        </w:tc>
      </w:tr>
      <w:tr w:rsidR="00146FEE" w:rsidRPr="001B553C" w14:paraId="7FFA8752" w14:textId="77777777" w:rsidTr="001B6721">
        <w:tc>
          <w:tcPr>
            <w:tcW w:w="2263" w:type="dxa"/>
          </w:tcPr>
          <w:p w14:paraId="74DA72AC" w14:textId="5F7DDCB6" w:rsidR="00146FEE" w:rsidRPr="001B553C" w:rsidRDefault="00146FEE" w:rsidP="001B6721">
            <w:pPr>
              <w:pStyle w:val="NormalnyWeb"/>
              <w:spacing w:before="0" w:beforeAutospacing="0" w:after="0" w:afterAutospacing="0"/>
              <w:rPr>
                <w:spacing w:val="2"/>
              </w:rPr>
            </w:pPr>
            <w:r w:rsidRPr="001B553C">
              <w:t>B</w:t>
            </w:r>
          </w:p>
        </w:tc>
        <w:tc>
          <w:tcPr>
            <w:tcW w:w="1560" w:type="dxa"/>
          </w:tcPr>
          <w:p w14:paraId="7B6E1E67" w14:textId="3B4ED394" w:rsidR="00146FEE" w:rsidRPr="001B553C" w:rsidRDefault="00146FEE" w:rsidP="001B6721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5</w:t>
            </w:r>
          </w:p>
        </w:tc>
        <w:tc>
          <w:tcPr>
            <w:tcW w:w="1559" w:type="dxa"/>
          </w:tcPr>
          <w:p w14:paraId="4A91413D" w14:textId="029F2BAF" w:rsidR="00146FEE" w:rsidRPr="001B553C" w:rsidRDefault="00146FEE" w:rsidP="001B6721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5</w:t>
            </w:r>
          </w:p>
        </w:tc>
      </w:tr>
      <w:tr w:rsidR="00146FEE" w:rsidRPr="001B553C" w14:paraId="724527FD" w14:textId="77777777" w:rsidTr="001B6721">
        <w:tc>
          <w:tcPr>
            <w:tcW w:w="2263" w:type="dxa"/>
          </w:tcPr>
          <w:p w14:paraId="0001E863" w14:textId="2A3E7758" w:rsidR="00146FEE" w:rsidRPr="001B553C" w:rsidRDefault="00146FEE" w:rsidP="001B6721">
            <w:pPr>
              <w:pStyle w:val="NormalnyWeb"/>
              <w:spacing w:before="0" w:beforeAutospacing="0" w:after="0" w:afterAutospacing="0"/>
            </w:pPr>
            <w:r w:rsidRPr="001B553C">
              <w:t>C</w:t>
            </w:r>
          </w:p>
        </w:tc>
        <w:tc>
          <w:tcPr>
            <w:tcW w:w="1560" w:type="dxa"/>
          </w:tcPr>
          <w:p w14:paraId="643CD52F" w14:textId="282A58A1" w:rsidR="00146FEE" w:rsidRPr="001B553C" w:rsidRDefault="00146FEE" w:rsidP="001B6721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9</w:t>
            </w:r>
          </w:p>
        </w:tc>
        <w:tc>
          <w:tcPr>
            <w:tcW w:w="1559" w:type="dxa"/>
          </w:tcPr>
          <w:p w14:paraId="0CCB6743" w14:textId="68E5960F" w:rsidR="00146FEE" w:rsidRPr="001B553C" w:rsidRDefault="00146FEE" w:rsidP="001B6721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12</w:t>
            </w:r>
          </w:p>
        </w:tc>
      </w:tr>
      <w:tr w:rsidR="00146FEE" w:rsidRPr="001B553C" w14:paraId="3E7B0FE4" w14:textId="77777777" w:rsidTr="001B6721">
        <w:tc>
          <w:tcPr>
            <w:tcW w:w="2263" w:type="dxa"/>
          </w:tcPr>
          <w:p w14:paraId="53342636" w14:textId="3B54CE3A" w:rsidR="00146FEE" w:rsidRPr="001B553C" w:rsidRDefault="00146FEE" w:rsidP="001B6721">
            <w:pPr>
              <w:pStyle w:val="NormalnyWeb"/>
              <w:spacing w:before="0" w:beforeAutospacing="0" w:after="0" w:afterAutospacing="0"/>
            </w:pPr>
            <w:r w:rsidRPr="001B553C">
              <w:t>D</w:t>
            </w:r>
          </w:p>
        </w:tc>
        <w:tc>
          <w:tcPr>
            <w:tcW w:w="1560" w:type="dxa"/>
          </w:tcPr>
          <w:p w14:paraId="12AAB7D1" w14:textId="4453FD58" w:rsidR="00146FEE" w:rsidRPr="001B553C" w:rsidRDefault="00146FEE" w:rsidP="001B6721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6</w:t>
            </w:r>
          </w:p>
        </w:tc>
        <w:tc>
          <w:tcPr>
            <w:tcW w:w="1559" w:type="dxa"/>
          </w:tcPr>
          <w:p w14:paraId="3A5A8A5E" w14:textId="234D7868" w:rsidR="00146FEE" w:rsidRPr="001B553C" w:rsidRDefault="00146FEE" w:rsidP="001B6721">
            <w:pPr>
              <w:pStyle w:val="NormalnyWeb"/>
              <w:spacing w:before="0" w:beforeAutospacing="0" w:after="0" w:afterAutospacing="0"/>
              <w:jc w:val="center"/>
              <w:rPr>
                <w:spacing w:val="2"/>
              </w:rPr>
            </w:pPr>
            <w:r w:rsidRPr="001B553C">
              <w:rPr>
                <w:spacing w:val="2"/>
              </w:rPr>
              <w:t>3</w:t>
            </w:r>
          </w:p>
        </w:tc>
      </w:tr>
    </w:tbl>
    <w:p w14:paraId="77360942" w14:textId="28BF9A09" w:rsidR="001B3145" w:rsidRDefault="001B3145">
      <w:pPr>
        <w:rPr>
          <w:rFonts w:ascii="Times New Roman" w:hAnsi="Times New Roman" w:cs="Times New Roman"/>
          <w:lang w:val="en-US"/>
        </w:rPr>
      </w:pPr>
    </w:p>
    <w:p w14:paraId="5985021E" w14:textId="475EB290" w:rsidR="00146FEE" w:rsidRDefault="00146FEE">
      <w:pPr>
        <w:rPr>
          <w:rFonts w:ascii="Times New Roman" w:hAnsi="Times New Roman" w:cs="Times New Roman"/>
          <w:lang w:val="en-US"/>
        </w:rPr>
      </w:pPr>
    </w:p>
    <w:p w14:paraId="16F5299D" w14:textId="77777777" w:rsidR="00146FEE" w:rsidRPr="00935E15" w:rsidRDefault="00146FEE">
      <w:pPr>
        <w:rPr>
          <w:rFonts w:ascii="Times New Roman" w:hAnsi="Times New Roman" w:cs="Times New Roman"/>
          <w:lang w:val="en-US"/>
        </w:rPr>
      </w:pPr>
    </w:p>
    <w:sectPr w:rsidR="00146FEE" w:rsidRPr="00935E1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70284" w14:textId="77777777" w:rsidR="00386EBC" w:rsidRDefault="00386EBC" w:rsidP="00003601">
      <w:pPr>
        <w:spacing w:after="0" w:line="240" w:lineRule="auto"/>
      </w:pPr>
      <w:r>
        <w:separator/>
      </w:r>
    </w:p>
  </w:endnote>
  <w:endnote w:type="continuationSeparator" w:id="0">
    <w:p w14:paraId="1466BE66" w14:textId="77777777" w:rsidR="00386EBC" w:rsidRDefault="00386EBC" w:rsidP="00003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6743701"/>
      <w:docPartObj>
        <w:docPartGallery w:val="Page Numbers (Bottom of Page)"/>
        <w:docPartUnique/>
      </w:docPartObj>
    </w:sdtPr>
    <w:sdtContent>
      <w:p w14:paraId="57D3931B" w14:textId="385D6936" w:rsidR="00003601" w:rsidRDefault="00003601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7F6A">
          <w:rPr>
            <w:noProof/>
          </w:rPr>
          <w:t>2</w:t>
        </w:r>
        <w:r>
          <w:fldChar w:fldCharType="end"/>
        </w:r>
      </w:p>
    </w:sdtContent>
  </w:sdt>
  <w:p w14:paraId="2F82144C" w14:textId="77777777" w:rsidR="00003601" w:rsidRDefault="0000360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5B769" w14:textId="77777777" w:rsidR="00386EBC" w:rsidRDefault="00386EBC" w:rsidP="00003601">
      <w:pPr>
        <w:spacing w:after="0" w:line="240" w:lineRule="auto"/>
      </w:pPr>
      <w:r>
        <w:separator/>
      </w:r>
    </w:p>
  </w:footnote>
  <w:footnote w:type="continuationSeparator" w:id="0">
    <w:p w14:paraId="7313B0F8" w14:textId="77777777" w:rsidR="00386EBC" w:rsidRDefault="00386EBC" w:rsidP="00003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193"/>
    <w:rsid w:val="00003601"/>
    <w:rsid w:val="000135ED"/>
    <w:rsid w:val="0002725E"/>
    <w:rsid w:val="000379B1"/>
    <w:rsid w:val="000421BB"/>
    <w:rsid w:val="00063957"/>
    <w:rsid w:val="0006457D"/>
    <w:rsid w:val="000827E8"/>
    <w:rsid w:val="000C4533"/>
    <w:rsid w:val="00146FEE"/>
    <w:rsid w:val="0017268A"/>
    <w:rsid w:val="001A4DE7"/>
    <w:rsid w:val="001B3145"/>
    <w:rsid w:val="001B553C"/>
    <w:rsid w:val="002064CA"/>
    <w:rsid w:val="00220068"/>
    <w:rsid w:val="00257142"/>
    <w:rsid w:val="00282578"/>
    <w:rsid w:val="002D1ECF"/>
    <w:rsid w:val="00305571"/>
    <w:rsid w:val="00312989"/>
    <w:rsid w:val="00386EBC"/>
    <w:rsid w:val="00434C5C"/>
    <w:rsid w:val="0044611B"/>
    <w:rsid w:val="004F339C"/>
    <w:rsid w:val="00643027"/>
    <w:rsid w:val="00736365"/>
    <w:rsid w:val="00775741"/>
    <w:rsid w:val="00775C7F"/>
    <w:rsid w:val="00821A56"/>
    <w:rsid w:val="00823614"/>
    <w:rsid w:val="00831962"/>
    <w:rsid w:val="00837215"/>
    <w:rsid w:val="00873221"/>
    <w:rsid w:val="008A7F6A"/>
    <w:rsid w:val="00935E15"/>
    <w:rsid w:val="00980CC0"/>
    <w:rsid w:val="009A2117"/>
    <w:rsid w:val="009D635D"/>
    <w:rsid w:val="00A40DE6"/>
    <w:rsid w:val="00A44E19"/>
    <w:rsid w:val="00B11E8B"/>
    <w:rsid w:val="00B21CBF"/>
    <w:rsid w:val="00BF5F45"/>
    <w:rsid w:val="00C045BC"/>
    <w:rsid w:val="00CB058D"/>
    <w:rsid w:val="00CC4BA1"/>
    <w:rsid w:val="00D37C47"/>
    <w:rsid w:val="00D52391"/>
    <w:rsid w:val="00D67C40"/>
    <w:rsid w:val="00D776A5"/>
    <w:rsid w:val="00D82E2A"/>
    <w:rsid w:val="00DA611C"/>
    <w:rsid w:val="00DF7AF7"/>
    <w:rsid w:val="00EE16F1"/>
    <w:rsid w:val="00EF3193"/>
    <w:rsid w:val="00F33F57"/>
    <w:rsid w:val="00F4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99F3EF"/>
  <w15:chartTrackingRefBased/>
  <w15:docId w15:val="{97A1C260-17A1-4C89-9868-19590B95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43BC5"/>
  </w:style>
  <w:style w:type="paragraph" w:styleId="Nagwek1">
    <w:name w:val="heading 1"/>
    <w:basedOn w:val="Normalny"/>
    <w:next w:val="Normalny"/>
    <w:link w:val="Nagwek1Znak"/>
    <w:uiPriority w:val="9"/>
    <w:qFormat/>
    <w:rsid w:val="00EF3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F3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F3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F3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F3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F3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F3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F3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F3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F3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F3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F3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F319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F319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F319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F319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F319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F319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F3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F3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F3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F3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F3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F319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F319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F319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F3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F319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F3193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A44E19"/>
    <w:rPr>
      <w:color w:val="0000FF"/>
      <w:u w:val="single"/>
    </w:rPr>
  </w:style>
  <w:style w:type="paragraph" w:styleId="NormalnyWeb">
    <w:name w:val="Normal (Web)"/>
    <w:basedOn w:val="Normalny"/>
    <w:uiPriority w:val="99"/>
    <w:unhideWhenUsed/>
    <w:rsid w:val="00D67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table" w:styleId="Tabela-Siatka">
    <w:name w:val="Table Grid"/>
    <w:basedOn w:val="Standardowy"/>
    <w:uiPriority w:val="39"/>
    <w:rsid w:val="00D67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A40DE6"/>
    <w:rPr>
      <w:b/>
      <w:bCs/>
    </w:rPr>
  </w:style>
  <w:style w:type="paragraph" w:styleId="Nagwek">
    <w:name w:val="header"/>
    <w:basedOn w:val="Normalny"/>
    <w:link w:val="NagwekZnak"/>
    <w:uiPriority w:val="99"/>
    <w:unhideWhenUsed/>
    <w:rsid w:val="000036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03601"/>
  </w:style>
  <w:style w:type="paragraph" w:styleId="Stopka">
    <w:name w:val="footer"/>
    <w:basedOn w:val="Normalny"/>
    <w:link w:val="StopkaZnak"/>
    <w:uiPriority w:val="99"/>
    <w:unhideWhenUsed/>
    <w:rsid w:val="000036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03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44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Parapura</dc:creator>
  <cp:keywords/>
  <dc:description/>
  <cp:lastModifiedBy>Agnieszka Parapura</cp:lastModifiedBy>
  <cp:revision>33</cp:revision>
  <dcterms:created xsi:type="dcterms:W3CDTF">2025-09-24T14:55:00Z</dcterms:created>
  <dcterms:modified xsi:type="dcterms:W3CDTF">2025-10-1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fb853a-1f43-4571-9032-24234d441536</vt:lpwstr>
  </property>
</Properties>
</file>